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2CC70" w14:textId="6FB3451D" w:rsidR="009E7908" w:rsidRPr="0094045D" w:rsidRDefault="00FD1C7F" w:rsidP="009E7908">
      <w:pPr>
        <w:pStyle w:val="Heading1"/>
        <w:rPr>
          <w:sz w:val="24"/>
          <w:szCs w:val="24"/>
        </w:rPr>
      </w:pPr>
      <w:bookmarkStart w:id="0" w:name="_Toc82090220"/>
      <w:r>
        <w:rPr>
          <w:b/>
          <w:sz w:val="24"/>
          <w:szCs w:val="24"/>
        </w:rPr>
        <w:t xml:space="preserve">Additional File </w:t>
      </w:r>
      <w:r w:rsidR="00BB3541">
        <w:rPr>
          <w:b/>
          <w:sz w:val="24"/>
          <w:szCs w:val="24"/>
        </w:rPr>
        <w:t>4</w:t>
      </w:r>
      <w:bookmarkStart w:id="1" w:name="_GoBack"/>
      <w:bookmarkEnd w:id="1"/>
      <w:r w:rsidR="009E7908" w:rsidRPr="0094045D">
        <w:rPr>
          <w:b/>
          <w:sz w:val="24"/>
          <w:szCs w:val="24"/>
        </w:rPr>
        <w:t>.</w:t>
      </w:r>
      <w:r w:rsidR="009E7908" w:rsidRPr="0094045D">
        <w:rPr>
          <w:sz w:val="24"/>
          <w:szCs w:val="24"/>
        </w:rPr>
        <w:t xml:space="preserve"> Training Outline</w:t>
      </w:r>
      <w:bookmarkEnd w:id="0"/>
    </w:p>
    <w:p w14:paraId="7419E0B1" w14:textId="77777777" w:rsidR="009E7908" w:rsidRPr="0094045D" w:rsidRDefault="009E7908" w:rsidP="009E7908"/>
    <w:p w14:paraId="1FCDD7BF" w14:textId="77777777" w:rsidR="009E7908" w:rsidRPr="0094045D" w:rsidRDefault="009E7908" w:rsidP="009E7908">
      <w:pPr>
        <w:rPr>
          <w:b/>
        </w:rPr>
      </w:pPr>
      <w:r w:rsidRPr="0094045D">
        <w:rPr>
          <w:i/>
        </w:rPr>
        <w:t>10-day Training Curriculum Outline</w:t>
      </w:r>
    </w:p>
    <w:p w14:paraId="36DA6E2A" w14:textId="77777777" w:rsidR="009E7908" w:rsidRPr="0094045D" w:rsidRDefault="009E7908" w:rsidP="009E7908">
      <w:pPr>
        <w:rPr>
          <w:b/>
        </w:rPr>
      </w:pPr>
      <w:r w:rsidRPr="0094045D">
        <w:t>10-day training focuses on identifying students with mental health concerns, completing behavior analyses, creating and adhering to a behavior plan and delivering CBPT</w:t>
      </w:r>
    </w:p>
    <w:p w14:paraId="74C10870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Orientation to the Training and Intervention </w:t>
      </w:r>
      <w:r w:rsidRPr="0094045D">
        <w:rPr>
          <w:rFonts w:ascii="Times New Roman" w:hAnsi="Times New Roman" w:cs="Times New Roman"/>
          <w:sz w:val="24"/>
          <w:szCs w:val="24"/>
        </w:rPr>
        <w:t>(Day 1, ½ day)</w:t>
      </w:r>
    </w:p>
    <w:p w14:paraId="2C6D9FF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re-training summative assessment</w:t>
      </w:r>
    </w:p>
    <w:p w14:paraId="049E49CE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1: Understanding Behavior </w:t>
      </w:r>
      <w:r w:rsidRPr="0094045D">
        <w:rPr>
          <w:rFonts w:ascii="Times New Roman" w:hAnsi="Times New Roman" w:cs="Times New Roman"/>
          <w:sz w:val="24"/>
          <w:szCs w:val="24"/>
        </w:rPr>
        <w:t>(Day 2)</w:t>
      </w:r>
    </w:p>
    <w:p w14:paraId="4782287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Introduction to Behavior</w:t>
      </w:r>
    </w:p>
    <w:p w14:paraId="67576C1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has specific functions or motives and can have more than one function</w:t>
      </w:r>
    </w:p>
    <w:p w14:paraId="1FDBA3A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can be productive or disruptive</w:t>
      </w:r>
    </w:p>
    <w:p w14:paraId="4821EE9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ehavior is triggered, leading to patterns of behavior</w:t>
      </w:r>
    </w:p>
    <w:p w14:paraId="58CB2E8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or behavior may indicate a missing skill</w:t>
      </w:r>
    </w:p>
    <w:p w14:paraId="05C423A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or behavior is often atypical behavior</w:t>
      </w:r>
    </w:p>
    <w:p w14:paraId="5098326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Building relationships: the key to behavior change</w:t>
      </w:r>
    </w:p>
    <w:p w14:paraId="79D3765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Living Example</w:t>
      </w:r>
    </w:p>
    <w:p w14:paraId="40707D71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1.5: Approaching Your Students and Community </w:t>
      </w:r>
      <w:r w:rsidRPr="0094045D">
        <w:rPr>
          <w:rFonts w:ascii="Times New Roman" w:hAnsi="Times New Roman" w:cs="Times New Roman"/>
          <w:sz w:val="24"/>
          <w:szCs w:val="24"/>
        </w:rPr>
        <w:t>(Day 3)</w:t>
      </w:r>
    </w:p>
    <w:p w14:paraId="36891F9C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Why do the details of communication matter?</w:t>
      </w:r>
    </w:p>
    <w:p w14:paraId="458E690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Why are behavioral issues so sensitive?</w:t>
      </w:r>
    </w:p>
    <w:p w14:paraId="03611F9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mmunicating with students</w:t>
      </w:r>
    </w:p>
    <w:p w14:paraId="4004E39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Communicating with families </w:t>
      </w:r>
    </w:p>
    <w:p w14:paraId="169B7FC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mmunicating with colleagues</w:t>
      </w:r>
    </w:p>
    <w:p w14:paraId="6682CFE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The power of relationships</w:t>
      </w:r>
    </w:p>
    <w:p w14:paraId="436F01D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Self-awareness: recognizing your own biases while supporting the student</w:t>
      </w:r>
    </w:p>
    <w:p w14:paraId="14A5CFE0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2: The 4Cs Plan </w:t>
      </w:r>
      <w:r w:rsidRPr="0094045D">
        <w:rPr>
          <w:rFonts w:ascii="Times New Roman" w:hAnsi="Times New Roman" w:cs="Times New Roman"/>
          <w:sz w:val="24"/>
          <w:szCs w:val="24"/>
        </w:rPr>
        <w:t>(Day 4 and 5)</w:t>
      </w:r>
    </w:p>
    <w:p w14:paraId="38247E2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What are behavior plans?</w:t>
      </w:r>
    </w:p>
    <w:p w14:paraId="6B082D00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</w:rPr>
        <w:t>What is the 4Cs plan?</w:t>
      </w:r>
    </w:p>
    <w:p w14:paraId="33B357D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4Cs: Cause</w:t>
      </w:r>
    </w:p>
    <w:p w14:paraId="023E33F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hange</w:t>
      </w:r>
    </w:p>
    <w:p w14:paraId="275C688B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Teaching new skills</w:t>
      </w:r>
    </w:p>
    <w:p w14:paraId="1F235FDC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ognitive Behavioral Play Therapy (CBPT)</w:t>
      </w:r>
    </w:p>
    <w:p w14:paraId="2B2150B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onnect</w:t>
      </w:r>
    </w:p>
    <w:p w14:paraId="3822557F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ultivate</w:t>
      </w:r>
    </w:p>
    <w:p w14:paraId="1836BAE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hoosing the Right 4Cs Plan</w:t>
      </w:r>
    </w:p>
    <w:p w14:paraId="06AC5077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3: Working with Nervous Children </w:t>
      </w:r>
      <w:r w:rsidRPr="0094045D">
        <w:rPr>
          <w:rFonts w:ascii="Times New Roman" w:hAnsi="Times New Roman" w:cs="Times New Roman"/>
          <w:sz w:val="24"/>
          <w:szCs w:val="24"/>
        </w:rPr>
        <w:t>(Day 6)</w:t>
      </w:r>
    </w:p>
    <w:p w14:paraId="1B9788F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Introduction to Anxiety</w:t>
      </w:r>
    </w:p>
    <w:p w14:paraId="1F6E849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anxious students</w:t>
      </w:r>
    </w:p>
    <w:p w14:paraId="6DE136F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anxious students</w:t>
      </w:r>
    </w:p>
    <w:p w14:paraId="7405D48D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lastRenderedPageBreak/>
        <w:t>CBPT</w:t>
      </w:r>
    </w:p>
    <w:p w14:paraId="1EB82221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anxious students</w:t>
      </w:r>
    </w:p>
    <w:p w14:paraId="19021E0A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anxious students</w:t>
      </w:r>
    </w:p>
    <w:p w14:paraId="0147152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 xml:space="preserve">Creating a 4Cs plan for a student with anxiety </w:t>
      </w:r>
    </w:p>
    <w:p w14:paraId="1F02BFB3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4: Working with Disagreeable Children </w:t>
      </w:r>
      <w:r w:rsidRPr="0094045D">
        <w:rPr>
          <w:rFonts w:ascii="Times New Roman" w:hAnsi="Times New Roman" w:cs="Times New Roman"/>
          <w:sz w:val="24"/>
          <w:szCs w:val="24"/>
        </w:rPr>
        <w:t>(Day 7)</w:t>
      </w:r>
    </w:p>
    <w:p w14:paraId="478103A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What does it mean to be “disagreeable”?</w:t>
      </w:r>
    </w:p>
    <w:p w14:paraId="3B7609E7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students with disagreeable behavior</w:t>
      </w:r>
    </w:p>
    <w:p w14:paraId="3A66B830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disagreeable students</w:t>
      </w:r>
    </w:p>
    <w:p w14:paraId="11B4D80A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BPT</w:t>
      </w:r>
    </w:p>
    <w:p w14:paraId="61D0BFDD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disagreeable students</w:t>
      </w:r>
    </w:p>
    <w:p w14:paraId="205D5F0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disagreeable students</w:t>
      </w:r>
    </w:p>
    <w:p w14:paraId="39132593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reating a 4Cs plan for a disagreeable student</w:t>
      </w:r>
    </w:p>
    <w:p w14:paraId="2E953B51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Module 5: Working with Withdrawn Children </w:t>
      </w:r>
      <w:r w:rsidRPr="0094045D">
        <w:rPr>
          <w:rFonts w:ascii="Times New Roman" w:hAnsi="Times New Roman" w:cs="Times New Roman"/>
          <w:sz w:val="24"/>
          <w:szCs w:val="24"/>
        </w:rPr>
        <w:t>(Day 8)</w:t>
      </w:r>
    </w:p>
    <w:p w14:paraId="2E114DC5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What does it mean to be “withdrawn”?</w:t>
      </w:r>
    </w:p>
    <w:p w14:paraId="68E15302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4Cs: Cause for students with withdrawn behavior</w:t>
      </w:r>
    </w:p>
    <w:p w14:paraId="273A68C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hange for withdrawn students</w:t>
      </w:r>
    </w:p>
    <w:p w14:paraId="06D1F668" w14:textId="77777777" w:rsidR="009E7908" w:rsidRPr="0094045D" w:rsidRDefault="009E7908" w:rsidP="009E790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BPT</w:t>
      </w:r>
    </w:p>
    <w:p w14:paraId="3FE6A708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onnect for withdrawn students</w:t>
      </w:r>
    </w:p>
    <w:p w14:paraId="0EA2C10A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  <w:highlight w:val="white"/>
        </w:rPr>
        <w:t>4Cs: Cultivate for withdrawn students</w:t>
      </w:r>
    </w:p>
    <w:p w14:paraId="14D45C06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eastAsia="Times New Roman" w:hAnsi="Times New Roman" w:cs="Times New Roman"/>
          <w:b/>
          <w:sz w:val="24"/>
          <w:szCs w:val="24"/>
        </w:rPr>
        <w:t>Creating a 4Cs plan for a withdrawn student</w:t>
      </w:r>
    </w:p>
    <w:p w14:paraId="31DB1F48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Review of Study Protocols </w:t>
      </w:r>
      <w:r w:rsidRPr="0094045D">
        <w:rPr>
          <w:rFonts w:ascii="Times New Roman" w:hAnsi="Times New Roman" w:cs="Times New Roman"/>
          <w:sz w:val="24"/>
          <w:szCs w:val="24"/>
        </w:rPr>
        <w:t>(Day 9)</w:t>
      </w:r>
    </w:p>
    <w:p w14:paraId="3E4BE379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Child Abuse</w:t>
      </w:r>
    </w:p>
    <w:p w14:paraId="00627C64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Suicidal Ideation or Attempt</w:t>
      </w:r>
    </w:p>
    <w:p w14:paraId="5D4ABD3A" w14:textId="77777777" w:rsidR="009E7908" w:rsidRPr="0094045D" w:rsidRDefault="009E7908" w:rsidP="009E79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 xml:space="preserve">Conclusion </w:t>
      </w:r>
      <w:r w:rsidRPr="0094045D">
        <w:rPr>
          <w:rFonts w:ascii="Times New Roman" w:hAnsi="Times New Roman" w:cs="Times New Roman"/>
          <w:sz w:val="24"/>
          <w:szCs w:val="24"/>
        </w:rPr>
        <w:t>(Day 10, ½ day)</w:t>
      </w:r>
    </w:p>
    <w:p w14:paraId="174A3D0E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Feedback from participants about training</w:t>
      </w:r>
    </w:p>
    <w:p w14:paraId="161501ED" w14:textId="77777777" w:rsidR="009E7908" w:rsidRPr="0094045D" w:rsidRDefault="009E7908" w:rsidP="009E79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4045D">
        <w:rPr>
          <w:rFonts w:ascii="Times New Roman" w:hAnsi="Times New Roman" w:cs="Times New Roman"/>
          <w:b/>
          <w:sz w:val="24"/>
          <w:szCs w:val="24"/>
        </w:rPr>
        <w:t>Post-training summative assessment</w:t>
      </w:r>
    </w:p>
    <w:p w14:paraId="3EF7B1A5" w14:textId="77777777" w:rsidR="003B665C" w:rsidRPr="0094045D" w:rsidRDefault="003B665C"/>
    <w:sectPr w:rsidR="003B665C" w:rsidRPr="0094045D" w:rsidSect="00E87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994938"/>
    <w:multiLevelType w:val="hybridMultilevel"/>
    <w:tmpl w:val="6A7A4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08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97BF3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045D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E7908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541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1C7F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E5F22"/>
  <w15:chartTrackingRefBased/>
  <w15:docId w15:val="{2D9D8D6A-ACD3-D748-8EEC-80A84176B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9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90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7908"/>
    <w:rPr>
      <w:rFonts w:ascii="Times New Roman" w:eastAsia="Times New Roman" w:hAnsi="Times New Roman" w:cs="Times New Roman"/>
      <w:sz w:val="40"/>
      <w:szCs w:val="40"/>
    </w:rPr>
  </w:style>
  <w:style w:type="paragraph" w:styleId="ListParagraph">
    <w:name w:val="List Paragraph"/>
    <w:basedOn w:val="Normal"/>
    <w:uiPriority w:val="34"/>
    <w:qFormat/>
    <w:rsid w:val="009E790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Microsoft Office User</cp:lastModifiedBy>
  <cp:revision>4</cp:revision>
  <dcterms:created xsi:type="dcterms:W3CDTF">2021-10-14T20:31:00Z</dcterms:created>
  <dcterms:modified xsi:type="dcterms:W3CDTF">2022-05-17T20:48:00Z</dcterms:modified>
</cp:coreProperties>
</file>